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280"/>
        <w:rPr>
          <w:rFonts w:ascii="Times" w:hAnsi="Times" w:cs="Times"/>
          <w:color w:val="000000"/>
          <w:sz w:val="24"/>
          <w:szCs w:val="24"/>
          <w:u w:val="single"/>
        </w:rPr>
      </w:pPr>
      <w:r>
        <w:rPr>
          <w:color w:val="000000"/>
          <w:sz w:val="24"/>
          <w:szCs w:val="24"/>
          <w:u w:val="single"/>
        </w:rPr>
        <w:t>Appendix S1. Search term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28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Search Strategy for Ovid SP, with suffix .mp (mp=ti, ab, sh, hw, tn, ot, dm, mf, dv, kw, ps, rs, nm, ui). Limited to English language, Human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280"/>
        <w:rPr>
          <w:rFonts w:ascii="Times" w:hAnsi="Times" w:cs="Times"/>
          <w:b/>
          <w:b/>
          <w:color w:val="0070C0"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Literacy terms:</w:t>
      </w:r>
      <w:r>
        <w:rPr>
          <w:rFonts w:cs="Times" w:ascii="Times" w:hAnsi="Times"/>
          <w:b/>
          <w:color w:val="0070C0"/>
          <w:sz w:val="24"/>
          <w:szCs w:val="24"/>
        </w:rPr>
        <w:t xml:space="preserve"> </w:t>
      </w:r>
      <w:r>
        <w:rPr>
          <w:rFonts w:cs="Arial" w:ascii="Arial" w:hAnsi="Arial"/>
        </w:rPr>
        <w:t>health-literacy OR numeracy OR health-behaviour OR health-education OR Health-attitude OR Health-knowledge OR Rapid-Assessment-of-Adult-Literacy-in-Medicine OR TOFHLA OR Test-of-Functional-Health-Literacy-Assessment OR Health-Activity-Literacy-Scale OR REALM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28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AN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280"/>
        <w:rPr>
          <w:rFonts w:ascii="Times" w:hAnsi="Times" w:cs="Times"/>
          <w:b/>
          <w:b/>
          <w:color w:val="0070C0"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Disease terms:</w:t>
      </w:r>
      <w:r>
        <w:rPr>
          <w:rFonts w:cs="Times" w:ascii="Times" w:hAnsi="Times"/>
          <w:b/>
          <w:color w:val="0070C0"/>
          <w:sz w:val="24"/>
          <w:szCs w:val="24"/>
        </w:rPr>
        <w:t xml:space="preserve"> </w:t>
      </w:r>
      <w:r>
        <w:rPr>
          <w:rFonts w:cs="Arial" w:ascii="Arial" w:hAnsi="Arial"/>
        </w:rPr>
        <w:t>arthritis OR rheumatoid OR osteoporosis OR osteoarthriti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280"/>
        <w:rPr>
          <w:rFonts w:ascii="Times" w:hAnsi="Times" w:cs="Times"/>
          <w:b/>
          <w:b/>
          <w:color w:val="0070C0"/>
          <w:sz w:val="24"/>
          <w:szCs w:val="24"/>
        </w:rPr>
      </w:pPr>
      <w:r>
        <w:rPr>
          <w:rFonts w:cs="Times" w:ascii="Times" w:hAnsi="Times"/>
          <w:b/>
          <w:color w:val="0070C0"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28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Monthly Automated electronic updates from PubMed (up to February 2012) for any new articles based on the following search term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health literacy"[MeSH Terms] OR ("health"[All Fields] AND "literacy"[All Fields]) OR "health literacy"[All Fields]) AND (("osteoporosis, postmenopausal"[MeSH Terms] OR ("osteoporosis"[All Fields] AND "postmenopausal"[All Fields]) OR "postmenopausal osteoporosis"[All Fields] OR "osteoporosis"[All Fields] OR "osteoporosis"[MeSH Terms]) OR ("arthritis"[MeSH Terms] OR "arthritis"[All Fields]) OR osteoarthrities[All Fields] OR musculoskeletal[All Fields])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before="0" w:after="20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9:57:00Z</dcterms:created>
  <dc:creator>YK Loke</dc:creator>
  <dc:description/>
  <cp:keywords/>
  <dc:language>en-US</dc:language>
  <cp:lastModifiedBy>YK Loke</cp:lastModifiedBy>
  <dcterms:modified xsi:type="dcterms:W3CDTF">2012-06-12T19:57:00Z</dcterms:modified>
  <cp:revision>2</cp:revision>
  <dc:subject/>
  <dc:title/>
</cp:coreProperties>
</file>